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87476C" w14:textId="71A3762D" w:rsidR="00A82FC2" w:rsidRDefault="00A82FC2" w:rsidP="00A82FC2">
      <w:pPr>
        <w:spacing w:line="276" w:lineRule="auto"/>
        <w:jc w:val="center"/>
        <w:outlineLvl w:val="0"/>
        <w:rPr>
          <w:b/>
          <w:sz w:val="28"/>
          <w:szCs w:val="32"/>
        </w:rPr>
      </w:pPr>
      <w:r>
        <w:rPr>
          <w:b/>
          <w:sz w:val="28"/>
          <w:szCs w:val="32"/>
        </w:rPr>
        <w:t>Supplementary Methods</w:t>
      </w:r>
    </w:p>
    <w:p w14:paraId="26F9A0BF" w14:textId="77777777" w:rsidR="00A82FC2" w:rsidRDefault="00A82FC2" w:rsidP="00A82FC2">
      <w:pPr>
        <w:spacing w:line="276" w:lineRule="auto"/>
        <w:jc w:val="center"/>
        <w:outlineLvl w:val="0"/>
        <w:rPr>
          <w:b/>
          <w:sz w:val="28"/>
          <w:szCs w:val="32"/>
        </w:rPr>
      </w:pPr>
    </w:p>
    <w:p w14:paraId="37F75DE6" w14:textId="77777777" w:rsidR="0032124A" w:rsidRPr="0032124A" w:rsidRDefault="0032124A" w:rsidP="0032124A">
      <w:pPr>
        <w:spacing w:line="276" w:lineRule="auto"/>
        <w:jc w:val="center"/>
        <w:outlineLvl w:val="0"/>
        <w:rPr>
          <w:b/>
          <w:sz w:val="28"/>
          <w:szCs w:val="32"/>
        </w:rPr>
      </w:pPr>
      <w:r w:rsidRPr="0032124A">
        <w:rPr>
          <w:b/>
          <w:sz w:val="28"/>
          <w:szCs w:val="32"/>
        </w:rPr>
        <w:t>Metagenomic Insights into the Microbial Iron Cycle of Subseafloor Habitats</w:t>
      </w:r>
    </w:p>
    <w:p w14:paraId="74D9DBA1" w14:textId="77777777" w:rsidR="00164905" w:rsidRPr="00954D1E" w:rsidRDefault="00A82FC2" w:rsidP="00164905">
      <w:pPr>
        <w:spacing w:line="276" w:lineRule="auto"/>
        <w:jc w:val="center"/>
        <w:rPr>
          <w:vertAlign w:val="superscript"/>
        </w:rPr>
      </w:pPr>
      <w:bookmarkStart w:id="0" w:name="_GoBack"/>
      <w:bookmarkEnd w:id="0"/>
      <w:r w:rsidRPr="00434AD4">
        <w:rPr>
          <w:b/>
          <w:sz w:val="32"/>
          <w:szCs w:val="32"/>
        </w:rPr>
        <w:t xml:space="preserve"> </w:t>
      </w:r>
      <w:r w:rsidR="00164905" w:rsidRPr="00954D1E">
        <w:t>Arkadiy I. Garber</w:t>
      </w:r>
      <w:r w:rsidR="00164905" w:rsidRPr="00954D1E">
        <w:rPr>
          <w:vertAlign w:val="superscript"/>
        </w:rPr>
        <w:t>1</w:t>
      </w:r>
      <w:r w:rsidR="00164905" w:rsidRPr="00954D1E">
        <w:t>, Ashley B. Cohen</w:t>
      </w:r>
      <w:r w:rsidR="00164905" w:rsidRPr="00954D1E">
        <w:rPr>
          <w:vertAlign w:val="superscript"/>
        </w:rPr>
        <w:t>2</w:t>
      </w:r>
      <w:r w:rsidR="00164905" w:rsidRPr="00954D1E">
        <w:t>, Kenneth H. Nealson</w:t>
      </w:r>
      <w:r w:rsidR="00164905" w:rsidRPr="00954D1E">
        <w:rPr>
          <w:vertAlign w:val="superscript"/>
        </w:rPr>
        <w:t>3</w:t>
      </w:r>
      <w:r w:rsidR="00164905" w:rsidRPr="00954D1E">
        <w:t>, Gustavo A. Ramírez</w:t>
      </w:r>
      <w:r w:rsidR="00164905" w:rsidRPr="00954D1E">
        <w:rPr>
          <w:vertAlign w:val="superscript"/>
        </w:rPr>
        <w:t>4,5</w:t>
      </w:r>
      <w:r w:rsidR="00164905" w:rsidRPr="00954D1E">
        <w:t>, Roman A. Barco</w:t>
      </w:r>
      <w:r w:rsidR="00164905" w:rsidRPr="00954D1E">
        <w:rPr>
          <w:vertAlign w:val="superscript"/>
        </w:rPr>
        <w:t>3</w:t>
      </w:r>
      <w:r w:rsidR="00164905" w:rsidRPr="00954D1E">
        <w:t>, Nancy Merino</w:t>
      </w:r>
      <w:r w:rsidR="00164905" w:rsidRPr="00954D1E">
        <w:rPr>
          <w:vertAlign w:val="superscript"/>
        </w:rPr>
        <w:t>6,7</w:t>
      </w:r>
    </w:p>
    <w:p w14:paraId="64CBA832" w14:textId="77777777" w:rsidR="00164905" w:rsidRPr="00954D1E" w:rsidRDefault="00164905" w:rsidP="00164905">
      <w:pPr>
        <w:spacing w:line="276" w:lineRule="auto"/>
        <w:jc w:val="center"/>
      </w:pPr>
    </w:p>
    <w:p w14:paraId="740077FA" w14:textId="77777777" w:rsidR="00164905" w:rsidRPr="00954D1E" w:rsidRDefault="00164905" w:rsidP="00164905">
      <w:pPr>
        <w:spacing w:line="276" w:lineRule="auto"/>
        <w:outlineLvl w:val="0"/>
      </w:pPr>
      <w:r w:rsidRPr="00954D1E">
        <w:rPr>
          <w:vertAlign w:val="superscript"/>
        </w:rPr>
        <w:t>1</w:t>
      </w:r>
      <w:r w:rsidRPr="00954D1E">
        <w:t>Arizona State University, School of Life Science, Tempe, AZ, USA</w:t>
      </w:r>
    </w:p>
    <w:p w14:paraId="5107AEA6" w14:textId="77777777" w:rsidR="00164905" w:rsidRPr="00954D1E" w:rsidRDefault="00164905" w:rsidP="00164905">
      <w:pPr>
        <w:spacing w:line="276" w:lineRule="auto"/>
      </w:pPr>
      <w:r w:rsidRPr="00954D1E">
        <w:rPr>
          <w:vertAlign w:val="superscript"/>
        </w:rPr>
        <w:t>2</w:t>
      </w:r>
      <w:r w:rsidRPr="00954D1E">
        <w:t>Stony Brook University, School of Marine and Atmospheric Sciences, Stony Brook, NY, USA</w:t>
      </w:r>
    </w:p>
    <w:p w14:paraId="2EC407D3" w14:textId="77777777" w:rsidR="00164905" w:rsidRPr="00954D1E" w:rsidRDefault="00164905" w:rsidP="00164905">
      <w:pPr>
        <w:spacing w:line="276" w:lineRule="auto"/>
      </w:pPr>
      <w:r w:rsidRPr="00954D1E">
        <w:rPr>
          <w:vertAlign w:val="superscript"/>
        </w:rPr>
        <w:t>3</w:t>
      </w:r>
      <w:r w:rsidRPr="00954D1E">
        <w:t>University of Southern California, Department of Earth Sciences, Los Angeles, CA, USA</w:t>
      </w:r>
    </w:p>
    <w:p w14:paraId="316CE43F" w14:textId="77777777" w:rsidR="00164905" w:rsidRPr="00954D1E" w:rsidRDefault="00164905" w:rsidP="00164905">
      <w:pPr>
        <w:spacing w:line="276" w:lineRule="auto"/>
      </w:pPr>
      <w:r w:rsidRPr="00954D1E">
        <w:rPr>
          <w:vertAlign w:val="superscript"/>
        </w:rPr>
        <w:t>4</w:t>
      </w:r>
      <w:r w:rsidRPr="00954D1E">
        <w:t>Haifa University, Department of Marine Biology, Haifa, Israel.</w:t>
      </w:r>
    </w:p>
    <w:p w14:paraId="397D2060" w14:textId="77777777" w:rsidR="00164905" w:rsidRPr="00954D1E" w:rsidRDefault="00164905" w:rsidP="00164905">
      <w:pPr>
        <w:spacing w:line="276" w:lineRule="auto"/>
      </w:pPr>
      <w:r w:rsidRPr="00954D1E">
        <w:rPr>
          <w:vertAlign w:val="superscript"/>
        </w:rPr>
        <w:t>5</w:t>
      </w:r>
      <w:r w:rsidRPr="00954D1E">
        <w:t>Western University of Health Sciences, College of Veterinary Medicine, Pomona, CA, USA</w:t>
      </w:r>
    </w:p>
    <w:p w14:paraId="104FD466" w14:textId="77777777" w:rsidR="00164905" w:rsidRPr="00954D1E" w:rsidRDefault="00164905" w:rsidP="00164905">
      <w:pPr>
        <w:spacing w:line="276" w:lineRule="auto"/>
        <w:outlineLvl w:val="0"/>
      </w:pPr>
      <w:r w:rsidRPr="00954D1E">
        <w:rPr>
          <w:vertAlign w:val="superscript"/>
        </w:rPr>
        <w:t>6</w:t>
      </w:r>
      <w:r w:rsidRPr="00954D1E">
        <w:t>Earth-Life Science Institute, Tokyo Institute of Technology, Tokyo, Japan</w:t>
      </w:r>
    </w:p>
    <w:p w14:paraId="61941881" w14:textId="77777777" w:rsidR="00164905" w:rsidRPr="00954D1E" w:rsidRDefault="00164905" w:rsidP="00164905">
      <w:pPr>
        <w:spacing w:line="276" w:lineRule="auto"/>
      </w:pPr>
      <w:r w:rsidRPr="00954D1E">
        <w:rPr>
          <w:vertAlign w:val="superscript"/>
        </w:rPr>
        <w:t>7</w:t>
      </w:r>
      <w:r w:rsidRPr="00954D1E">
        <w:t>Biosciences and Biotechnology Division, Lawrence Livermore National Lab, Livermore, CA, USA</w:t>
      </w:r>
    </w:p>
    <w:p w14:paraId="145253E0" w14:textId="77777777" w:rsidR="0073759A" w:rsidRPr="005D0973" w:rsidRDefault="0073759A" w:rsidP="00164905">
      <w:pPr>
        <w:spacing w:line="276" w:lineRule="auto"/>
        <w:jc w:val="center"/>
      </w:pPr>
    </w:p>
    <w:p w14:paraId="08A94F9E" w14:textId="5B2A6B1E" w:rsidR="00A82FC2" w:rsidRDefault="00A82FC2" w:rsidP="00A82FC2">
      <w:pPr>
        <w:spacing w:line="360" w:lineRule="auto"/>
        <w:jc w:val="both"/>
        <w:outlineLvl w:val="0"/>
      </w:pPr>
      <w:r w:rsidRPr="005460CB">
        <w:rPr>
          <w:b/>
        </w:rPr>
        <w:t>Correspondence</w:t>
      </w:r>
      <w:r>
        <w:t xml:space="preserve">: agarber4@asu.edu; </w:t>
      </w:r>
      <w:hyperlink r:id="rId4" w:history="1">
        <w:r w:rsidRPr="000E3054">
          <w:rPr>
            <w:rStyle w:val="Hyperlink"/>
          </w:rPr>
          <w:t>merino4@llnl.gov</w:t>
        </w:r>
      </w:hyperlink>
    </w:p>
    <w:p w14:paraId="1B7423B6" w14:textId="77777777" w:rsidR="00A82FC2" w:rsidRDefault="00A82FC2">
      <w:r>
        <w:br w:type="page"/>
      </w:r>
    </w:p>
    <w:p w14:paraId="740525C0" w14:textId="6260178B" w:rsidR="000F0304" w:rsidRPr="006018E1" w:rsidRDefault="000F0304" w:rsidP="00A82FC2">
      <w:pPr>
        <w:spacing w:line="360" w:lineRule="auto"/>
        <w:jc w:val="both"/>
        <w:outlineLvl w:val="0"/>
        <w:rPr>
          <w:i/>
          <w:u w:val="single"/>
        </w:rPr>
      </w:pPr>
      <w:r w:rsidRPr="006018E1">
        <w:rPr>
          <w:i/>
          <w:u w:val="single"/>
        </w:rPr>
        <w:lastRenderedPageBreak/>
        <w:t>Noteworthy updates to FeGenie’s HMM library and pipeline</w:t>
      </w:r>
    </w:p>
    <w:p w14:paraId="04862D84" w14:textId="03B7C749" w:rsidR="000F0304" w:rsidRDefault="000F0304" w:rsidP="000F0304">
      <w:pPr>
        <w:spacing w:line="360" w:lineRule="auto"/>
        <w:jc w:val="both"/>
      </w:pPr>
      <w:r w:rsidRPr="00FD4F6F">
        <w:t xml:space="preserve">FeGenie was originally designed to identify iron genes and iron gene neighborhoods in relatively complete genomes and high-quality metagenome assemblies (e.g., &gt;5 kbp contigs) </w:t>
      </w:r>
      <w:r w:rsidRPr="00FD4F6F">
        <w:fldChar w:fldCharType="begin"/>
      </w:r>
      <w:r w:rsidRPr="00FD4F6F">
        <w:instrText xml:space="preserve"> ADDIN ZOTERO_ITEM CSL_CITATION {"citationID":"aihu5f3kgk","properties":{"formattedCitation":"(Garber et al., 2020)","plainCitation":"(Garber et al., 2020)","noteIndex":0},"citationItems":[{"id":16375,"uris":["http://zotero.org/users/1019503/items/UJLP7G75"],"uri":["http://zotero.org/users/1019503/items/UJLP7G75"],"itemData":{"id":16375,"type":"article-journal","container-title":"Frontiers in Microbiology","DOI":"10.3389/fmicb.2020.00037","ISSN":"1664-302X","journalAbbreviation":"Front. Microbiol.","language":"en","page":"37","source":"DOI.org (Crossref)","title":"FeGenie: A Comprehensive Tool for the Identification of Iron Genes and Iron Gene Neighborhoods in Genome and Metagenome Assemblies","title-short":"FeGenie","volume":"11","author":[{"family":"Garber","given":"Arkadiy I."},{"family":"Nealson","given":"Kenneth H."},{"family":"Okamoto","given":"Akihiro"},{"family":"McAllister","given":"Sean M."},{"family":"Chan","given":"Clara S."},{"family":"Barco","given":"Roman A."},{"family":"Merino","given":"Nancy"}],"issued":{"date-parts":[["2020",1,31]]}}}],"schema":"https://github.com/citation-style-language/schema/raw/master/csl-citation.json"} </w:instrText>
      </w:r>
      <w:r w:rsidRPr="00FD4F6F">
        <w:fldChar w:fldCharType="separate"/>
      </w:r>
      <w:r w:rsidRPr="00FD4F6F">
        <w:t>(Garber et al., 2020)</w:t>
      </w:r>
      <w:r w:rsidRPr="00FD4F6F">
        <w:fldChar w:fldCharType="end"/>
      </w:r>
      <w:r w:rsidRPr="00FD4F6F">
        <w:t>.</w:t>
      </w:r>
      <w:r w:rsidRPr="00390F7E">
        <w:t xml:space="preserve"> </w:t>
      </w:r>
      <w:r>
        <w:t xml:space="preserve">FeGenie </w:t>
      </w:r>
      <w:r w:rsidR="00C96307">
        <w:t>now</w:t>
      </w:r>
      <w:r>
        <w:t xml:space="preserve"> enables </w:t>
      </w:r>
      <w:r w:rsidRPr="006D4C3A">
        <w:t>users to infer putative iron genes from fragmented assemblies and (meta)transcriptomes</w:t>
      </w:r>
      <w:r>
        <w:t xml:space="preserve"> by using the new option --</w:t>
      </w:r>
      <w:proofErr w:type="spellStart"/>
      <w:r>
        <w:t>all_results</w:t>
      </w:r>
      <w:proofErr w:type="spellEnd"/>
      <w:r>
        <w:t xml:space="preserve">, which bypasses FeGenie’s algorithm and reports all significant HMM hits. The algorithm is designed to </w:t>
      </w:r>
      <w:r w:rsidRPr="006D4C3A">
        <w:t xml:space="preserve">reduce the </w:t>
      </w:r>
      <w:r>
        <w:t>number</w:t>
      </w:r>
      <w:r w:rsidRPr="006D4C3A">
        <w:t xml:space="preserve"> of false positive hits</w:t>
      </w:r>
      <w:r>
        <w:t xml:space="preserve"> to genes that are part of broader gene families, which may include non-iron-related functions, by taking into account three factors: the calibrated and optimized bit score cutoffs for each individual HMM, the known</w:t>
      </w:r>
      <w:r w:rsidRPr="006D4C3A">
        <w:t xml:space="preserve"> operon structures</w:t>
      </w:r>
      <w:r>
        <w:t>,</w:t>
      </w:r>
      <w:r w:rsidRPr="006D4C3A">
        <w:t xml:space="preserve"> and </w:t>
      </w:r>
      <w:r>
        <w:t xml:space="preserve">the </w:t>
      </w:r>
      <w:r w:rsidRPr="006D4C3A">
        <w:t>relative gene proximities</w:t>
      </w:r>
      <w:r>
        <w:t xml:space="preserve"> in iron-related gene neighborhoods.</w:t>
      </w:r>
      <w:r w:rsidRPr="00A5025E" w:rsidDel="00A5025E">
        <w:t xml:space="preserve"> </w:t>
      </w:r>
      <w:r>
        <w:t>Since the --</w:t>
      </w:r>
      <w:proofErr w:type="spellStart"/>
      <w:r>
        <w:t>all_results</w:t>
      </w:r>
      <w:proofErr w:type="spellEnd"/>
      <w:r>
        <w:t xml:space="preserve"> option will </w:t>
      </w:r>
      <w:r w:rsidRPr="006D4C3A">
        <w:t>report all matches to FeGenie’s HMM library</w:t>
      </w:r>
      <w:r>
        <w:t>, this will inevitably produce hits to genes that are likely not associated with iron cycling; thus, when using the --</w:t>
      </w:r>
      <w:proofErr w:type="spellStart"/>
      <w:r>
        <w:t>all_results</w:t>
      </w:r>
      <w:proofErr w:type="spellEnd"/>
      <w:r>
        <w:t xml:space="preserve"> option, we recommend users manually inspect the output, or use the --ref flag to cross-reference each HMM hit to a trusted database of annotated proteins.</w:t>
      </w:r>
    </w:p>
    <w:p w14:paraId="2A8CD0AF" w14:textId="77777777" w:rsidR="000F0304" w:rsidRDefault="000F0304" w:rsidP="000F0304">
      <w:pPr>
        <w:spacing w:line="360" w:lineRule="auto"/>
        <w:jc w:val="both"/>
      </w:pPr>
    </w:p>
    <w:p w14:paraId="772E9819" w14:textId="4DCE02E3" w:rsidR="000F0304" w:rsidRDefault="000F0304" w:rsidP="000F0304">
      <w:pPr>
        <w:spacing w:line="360" w:lineRule="auto"/>
        <w:jc w:val="both"/>
      </w:pPr>
      <w:r>
        <w:t xml:space="preserve">FeGenie’s output </w:t>
      </w:r>
      <w:r w:rsidR="00C96307">
        <w:t xml:space="preserve">currently </w:t>
      </w:r>
      <w:r>
        <w:t>include</w:t>
      </w:r>
      <w:r w:rsidR="00C96307">
        <w:t>s</w:t>
      </w:r>
      <w:r>
        <w:t xml:space="preserve"> the number of heme </w:t>
      </w:r>
      <w:r w:rsidRPr="00FE7660">
        <w:rPr>
          <w:i/>
        </w:rPr>
        <w:t>c</w:t>
      </w:r>
      <w:r>
        <w:t xml:space="preserve">-binding motifs (e.g. CXXCH, with X representing any amino acid) in each identified gene that is related to </w:t>
      </w:r>
      <w:r w:rsidRPr="002511EF">
        <w:t>iron acquisition, iron redox cycling, iron storage, and magnetosome formation</w:t>
      </w:r>
      <w:r>
        <w:t xml:space="preserve">. </w:t>
      </w:r>
      <w:r w:rsidR="00C96307">
        <w:t xml:space="preserve">With the updates, </w:t>
      </w:r>
      <w:r>
        <w:t xml:space="preserve">FeGenie will now also report heme </w:t>
      </w:r>
      <w:r w:rsidRPr="00FE7660">
        <w:rPr>
          <w:i/>
        </w:rPr>
        <w:t>b</w:t>
      </w:r>
      <w:r>
        <w:t xml:space="preserve">-binding motifs (GX[HR]XC[PLAV]G, </w:t>
      </w:r>
      <w:r w:rsidRPr="00677F5B">
        <w:fldChar w:fldCharType="begin"/>
      </w:r>
      <w:r w:rsidRPr="00677F5B">
        <w:instrText xml:space="preserve"> ADDIN ZOTERO_ITEM CSL_CITATION {"citationID":"aqergcirp0","properties":{"formattedCitation":"\\uldash{(Li et al., 2011)}","plainCitation":"(Li et al., 2011)","dontUpdate":true,"noteIndex":0},"citationItems":[{"id":16841,"uris":["http://zotero.org/users/1019503/items/7JNG5TVT"],"uri":["http://zotero.org/users/1019503/items/7JNG5TVT"],"itemData":{"id":16841,"type":"article-journal","abstract":"Background: Heme is an essential molecule and plays vital roles in many biological processes. The structural determination of a large number of heme proteins has made it possible to study the detailed chemical and structural properties of heme binding environment. Knowledge of these characteristics can provide valuable guidelines in the design of novel heme proteins and help us predict unknown heme binding proteins.\nResults: In this paper, we constructed a non-redundant dataset of 125 heme-binding protein chains and found that these heme proteins encompass at least 31 different structural folds with all-a class as the dominating scaffold. Heme binding pockets are enriched in aromatic and non-polar amino acids with fewer charged residues. The differences between apo and holo forms of heme proteins in terms of the structure and the binding pockets have been investigated. In most cases the proteins undergo small conformational changes upon heme binding. We also examined the CP (cysteine-proline) heme regulatory motifs and demonstrated that the conserved dipeptide has structural implications in protein-heme interactions.\nConclusions: Our analysis revealed that heme binding pockets show special features and that most of the heme proteins undergo small conformational changes after heme binding, suggesting the apo structures can be used for structure-based heme protein prediction and as scaffolds for future heme protein design.","container-title":"BMC Structural Biology","DOI":"10.1186/1472-6807-11-13","ISSN":"1472-6807","issue":"1","journalAbbreviation":"BMC Struct Biol","language":"en","page":"13","source":"DOI.org (Crossref)","title":"Structural analysis of heme proteins: implications for design and prediction","title-short":"Structural analysis of heme proteins","volume":"11","author":[{"family":"Li","given":"Ting"},{"family":"Bonkovsky","given":"Herbert L"},{"family":"Guo","given":"Jun-tao"}],"issued":{"date-parts":[["2011"]]}}}],"schema":"https://github.com/citation-style-language/schema/raw/master/csl-citation.json"} </w:instrText>
      </w:r>
      <w:r w:rsidRPr="00677F5B">
        <w:fldChar w:fldCharType="separate"/>
      </w:r>
      <w:r w:rsidRPr="00677F5B">
        <w:t>Li et al., 2011)</w:t>
      </w:r>
      <w:r w:rsidRPr="00677F5B">
        <w:fldChar w:fldCharType="end"/>
      </w:r>
      <w:r w:rsidRPr="00677F5B">
        <w:t xml:space="preserve">, as well as hematite-binding motifs ([STC][AVILMFYWH][ST]P[ST]; </w:t>
      </w:r>
      <w:r w:rsidRPr="00677F5B">
        <w:fldChar w:fldCharType="begin"/>
      </w:r>
      <w:r w:rsidRPr="00677F5B">
        <w:instrText xml:space="preserve"> ADDIN ZOTERO_ITEM CSL_CITATION {"citationID":"a1vj7j4qblh","properties":{"formattedCitation":"\\uldash{(Lower et al., 2007, 2008)}","plainCitation":"(Lower et al., 2007, 2008)","dontUpdate":true,"noteIndex":0},"citationItems":[{"id":16840,"uris":["http://zotero.org/users/1019503/items/ENKJEKTM"],"uri":["http://zotero.org/users/1019503/items/ENKJEKTM"],"itemData":{"id":16840,"type":"article-journal","abstract":"ABSTRACT\n            \n              Shewanella oneidensis\n              MR-1 is purported to express outer membrane cytochromes (e.g., MtrC and OmcA) that transfer electrons directly to Fe(III) in a mineral during anaerobic respiration. A prerequisite for this type of reaction would be the formation of a stable bond between a cytochrome and an iron oxide surface. Atomic force microscopy (AFM) was used to detect whether a specific bond forms between a hematite (Fe\n              2\n              O\n              3\n              ) thin film, created with oxygen plasma-assisted molecular beam epitaxy, and recombinant MtrC or OmcA molecules coupled to gold substrates. Force spectra displayed a unique force signature indicative of a specific bond between each cytochrome and the hematite surface. The strength of the OmcA-hematite bond was approximately twice that of the MtrC-hematite bond, but direct binding to hematite was twice as favorable for MtrC. Reversible folding/unfolding reactions were observed for mechanically denatured MtrC molecules bound to hematite. The force measurements for the hematite-cytochrome pairs were compared to spectra collected for an iron oxide and\n              S. oneidensis\n              under anaerobic conditions. There is a strong correlation between the whole-cell and pure-protein force spectra, suggesting that the unique binding attributes of each cytochrome complement one another and allow both MtrC and OmcA to play a prominent role in the transfer of electrons to Fe(III) in minerals. Finally, by comparing the magnitudes of binding force for the whole-cell versus pure-protein data, we were able to estimate that a single bacterium of\n              S. oneidensis\n              (2 by 0.5 μm) expresses </w:instrText>
      </w:r>
      <w:r w:rsidRPr="00677F5B">
        <w:rPr>
          <w:rFonts w:ascii="Cambria Math" w:hAnsi="Cambria Math" w:cs="Cambria Math"/>
        </w:rPr>
        <w:instrText>∼</w:instrText>
      </w:r>
      <w:r w:rsidRPr="00677F5B">
        <w:instrText xml:space="preserve">10\n              4\n              cytochromes on its outer surface.","container-title":"Journal of Bacteriology","DOI":"10.1128/JB.01518-06","ISSN":"0021-9193, 1098-5530","issue":"13","journalAbbreviation":"JB","language":"en","page":"4944-4952","source":"DOI.org (Crossref)","title":"Specific Bonds between an Iron Oxide Surface and Outer Membrane Cytochromes MtrC and OmcA from Shewanella oneidensis MR-1","volume":"189","author":[{"family":"Lower","given":"Brian H."},{"family":"Shi","given":"Liang"},{"family":"Yongsunthon","given":"Ruchirej"},{"family":"Droubay","given":"Timothy C."},{"family":"McCready","given":"David E."},{"family":"Lower","given":"Steven K."}],"issued":{"date-parts":[["2007",7,1]]}}},{"id":16823,"uris":["http://zotero.org/users/1019503/items/A9Z76AIH"],"uri":["http://zotero.org/users/1019503/items/A9Z76AIH"],"itemData":{"id":16823,"type":"article-journal","container-title":"Environmental Science &amp; Technology","DOI":"10.1021/es702688c","ISSN":"0013-936X, 1520-5851","issue":"10","journalAbbreviation":"Environ. Sci. Technol.","language":"en","page":"3821-3827","source":"DOI.org (Crossref)","title":"In Vitro Evolution of a Peptide with a Hematite Binding Motif That May Constitute a Natural Metal-Oxide Binding Archetype","volume":"42","author":[{"family":"Lower","given":"Brian H."},{"family":"Lins","given":"Roberto D."},{"family":"Oestreicher","given":"Zachery"},{"family":"Straatsma","given":"Tjerk P."},{"family":"Hochella","given":"Michael F."},{"family":"Shi","given":"Liang"},{"family":"Lower","given":"Steven K."}],"issued":{"date-parts":[["2008",5,15]]}}}],"schema":"https://github.com/citation-style-language/schema/raw/master/csl-citation.json"} </w:instrText>
      </w:r>
      <w:r w:rsidRPr="00677F5B">
        <w:fldChar w:fldCharType="separate"/>
      </w:r>
      <w:r w:rsidRPr="00677F5B">
        <w:t>Lower et al., 2007, 2008)</w:t>
      </w:r>
      <w:r w:rsidRPr="00677F5B">
        <w:fldChar w:fldCharType="end"/>
      </w:r>
      <w:r>
        <w:t>. Additionally, we added two flags (--heme and --hematite), allowing users to identify and report any and all genes with heme- and hematite-binding motifs. These results are provided in a separate output file.</w:t>
      </w:r>
    </w:p>
    <w:p w14:paraId="518DDEB5" w14:textId="77777777" w:rsidR="000F0304" w:rsidRDefault="000F0304" w:rsidP="000F0304">
      <w:pPr>
        <w:spacing w:line="360" w:lineRule="auto"/>
        <w:jc w:val="both"/>
        <w:rPr>
          <w:u w:val="single"/>
        </w:rPr>
      </w:pPr>
      <w:r>
        <w:t xml:space="preserve"> </w:t>
      </w:r>
    </w:p>
    <w:p w14:paraId="4AA5A7AF" w14:textId="735190CF" w:rsidR="000F0304" w:rsidRDefault="000F0304" w:rsidP="000F0304">
      <w:pPr>
        <w:spacing w:line="360" w:lineRule="auto"/>
        <w:jc w:val="both"/>
      </w:pPr>
      <w:r>
        <w:t>We also</w:t>
      </w:r>
      <w:r w:rsidRPr="00390F7E">
        <w:t xml:space="preserve"> updated FeGenie’s HMM library. </w:t>
      </w:r>
      <w:r>
        <w:t>A</w:t>
      </w:r>
      <w:r w:rsidRPr="00390F7E">
        <w:t>dditional genes for iron uptake were added</w:t>
      </w:r>
      <w:r>
        <w:t xml:space="preserve">, following the HMM development protocol discussed in </w:t>
      </w:r>
      <w:r>
        <w:fldChar w:fldCharType="begin"/>
      </w:r>
      <w:r>
        <w:instrText xml:space="preserve"> ADDIN ZOTERO_ITEM CSL_CITATION {"citationID":"RzFjOpIw","properties":{"formattedCitation":"(Garber et al., 2020)","plainCitation":"(Garber et al., 2020)","dontUpdate":true,"noteIndex":0},"citationItems":[{"id":16375,"uris":["http://zotero.org/users/1019503/items/UJLP7G75"],"uri":["http://zotero.org/users/1019503/items/UJLP7G75"],"itemData":{"id":16375,"type":"article-journal","container-title":"Frontiers in Microbiology","DOI":"10.3389/fmicb.2020.00037","ISSN":"1664-302X","journalAbbreviation":"Front. Microbiol.","language":"en","page":"37","source":"DOI.org (Crossref)","title":"FeGenie: A Comprehensive Tool for the Identification of Iron Genes and Iron Gene Neighborhoods in Genome and Metagenome Assemblies","title-short":"FeGenie","volume":"11","author":[{"family":"Garber","given":"Arkadiy I."},{"family":"Nealson","given":"Kenneth H."},{"family":"Okamoto","given":"Akihiro"},{"family":"McAllister","given":"Sean M."},{"family":"Chan","given":"Clara S."},{"family":"Barco","given":"Roman A."},{"family":"Merino","given":"Nancy"}],"issued":{"date-parts":[["2020",1,31]]}}}],"schema":"https://github.com/citation-style-language/schema/raw/master/csl-citation.json"} </w:instrText>
      </w:r>
      <w:r>
        <w:fldChar w:fldCharType="separate"/>
      </w:r>
      <w:r>
        <w:rPr>
          <w:noProof/>
        </w:rPr>
        <w:t>Garber et al. (2020)</w:t>
      </w:r>
      <w:r>
        <w:fldChar w:fldCharType="end"/>
      </w:r>
      <w:r w:rsidRPr="00390F7E">
        <w:t>.</w:t>
      </w:r>
      <w:r>
        <w:t xml:space="preserve"> These include two families of metal cation transporters involved with the uptake of Fe(II): the </w:t>
      </w:r>
      <w:r w:rsidRPr="00DA7D4E">
        <w:t>natural resistance-associated macrophage protein</w:t>
      </w:r>
      <w:r>
        <w:t xml:space="preserve"> </w:t>
      </w:r>
      <w:r w:rsidRPr="00693DD6">
        <w:fldChar w:fldCharType="begin"/>
      </w:r>
      <w:r w:rsidRPr="00693DD6">
        <w:instrText xml:space="preserve"> ADDIN ZOTERO_ITEM CSL_CITATION {"citationID":"a29d39es21k","properties":{"formattedCitation":"\\uldash{(Nevo and Nelson, 2006; Lin et al., 2011)}","plainCitation":"(Nevo and Nelson, 2006; Lin et al., 2011)","dontUpdate":true,"noteIndex":0},"citationItems":[{"id":16850,"uris":["http://zotero.org/users/1019503/items/MPSPKWPJ"],"uri":["http://zotero.org/users/1019503/items/MPSPKWPJ"],"itemData":{"id":16850,"type":"article-journal","abstract":"The family of NRAMP metal ion transporters functions in diverse organisms from bacteria to human. NRAMP1 functions in metal transport across the phagosomal membrane of macrophages, and defective NRAMP1 causes sensitivity to several intracellular pathogens. DCT1 (NRAMP2) transport metal ions at the plasma membrane of cells of both the duodenum and in peripheral tissues, and defective DCT1 cause anemia. The driving force for the metal-ion transport is proton gradient (protonmotive force). In DCT1 the stoichiometry between metal ion and proton varied at different conditions due to a mechanistic proton slip. Though the metal ion transport by Smf1p, the yeast homolog of DCT1, is also a protonmotive force, a slippage of sodium ions was observed. The mechanism of the above phenomena could be explained by a combination between transporter and channel mechanisms.","container-title":"Biochimica et Biophysica Acta (BBA) - Molecular Cell Research","DOI":"10.1016/j.bbamcr.2006.05.007","ISSN":"01674889","issue":"7","journalAbbreviation":"Biochimica et Biophysica Acta (BBA) - Molecular Cell Research","language":"en","page":"609-620","source":"DOI.org (Crossref)","title":"The NRAMP family of metal-ion transporters","volume":"1763","author":[{"family":"Nevo","given":"Yaniv"},{"family":"Nelson","given":"Nathan"}],"issued":{"date-parts":[["2006",7]]}}},{"id":16847,"uris":["http://zotero.org/users/1019503/items/8SSKKXFQ"],"uri":["http://zotero.org/users/1019503/items/8SSKKXFQ"],"itemData":{"id":16847,"type":"article-journal","abstract":"Microbial pathogens succeed in acquiring essential metals such as iron and manganese despite their limited availability because of the host’s immune response. The eukaryotic natural resistance-associated macrophage proteins mediate uptake of divalent metals and, during infection, may compete directly for metal acquisition with the pathogens’ transporters. In this study, we characterize the Nramp gene family of Perkinsus marinus, an intracellular parasite of the eastern oyster, and through yeast complementation, we demonstrate for the ﬁrst time for a protozoan parasite that Nramp imports environmental Fe. Three PmNramp isogenes di</w:instrText>
      </w:r>
      <w:r w:rsidRPr="00693DD6">
        <w:rPr>
          <w:rFonts w:ascii="Cambria Math" w:hAnsi="Cambria Math" w:cs="Cambria Math"/>
        </w:rPr>
        <w:instrText>ﬀ</w:instrText>
      </w:r>
      <w:r w:rsidRPr="00693DD6">
        <w:instrText xml:space="preserve">er in their exonÀintron structures and encode transcripts that display a trans splicing leader at the 50 end. The protein sequences share conserved properties predicted for the Nramp/Solute carrier 11 (Slc11) family, such as 12-transmembrane segment (TMS) topology (N- and C-termini cytoplasmic) and preferential conservation of four TMS predicted to form a pseudosymmetric proton/metal symport pathway. Yeast fet3fet4 mutant complementation assays showed iron transport activity for PmNramp1 and a fusion chimera of the PmNramp3 hydrophobic core and PmNramp1 N- and C-termini. PmNramp1 site-directed mutagenesis demonstrated that Slc11 invariant and predicted pseudosymmetric motifs (TMS1 Asp-Pro-Gly and TMS6 Met-Pro-His) are key for transport function. PmNramp1 TMS1 mutants D76E, G78A, and D76E/G78A prevented membrane protein expression, while TMS6 M250A, H252Y, and M250A/H252Y speciﬁcally abrogated Fe uptake; the TMS6 H252Y mutation also correlates with divergence from Nramp speciﬁcity for divalent metals.","container-title":"Biochemistry","DOI":"10.1021/bi200343h","ISSN":"0006-2960, 1520-4995","issue":"29","journalAbbreviation":"Biochemistry","language":"en","page":"6340-6355","source":"DOI.org (Crossref)","title":"The Natural Resistance-Associated Macrophage Protein from the Protozoan Parasite &lt;i&gt;Perkinsus marinus&lt;/i&gt; Mediates Iron Uptake","volume":"50","author":[{"family":"Lin","given":"Zhuoer"},{"family":"Fernández-Robledo","given":"José-Antonio"},{"family":"Cellier","given":"Mathieu F. M."},{"family":"Vasta","given":"Gerardo R."}],"issued":{"date-parts":[["2011",7,26]]}}}],"schema":"https://github.com/citation-style-language/schema/raw/master/csl-citation.json"} </w:instrText>
      </w:r>
      <w:r w:rsidRPr="00693DD6">
        <w:fldChar w:fldCharType="separate"/>
      </w:r>
      <w:r w:rsidRPr="00693DD6">
        <w:t>(NRAMP; Nevo and Nelson, 2006; Lin et al., 2011)</w:t>
      </w:r>
      <w:r w:rsidRPr="00693DD6">
        <w:fldChar w:fldCharType="end"/>
      </w:r>
      <w:r w:rsidRPr="00693DD6">
        <w:t xml:space="preserve"> an</w:t>
      </w:r>
      <w:r>
        <w:t xml:space="preserve">d </w:t>
      </w:r>
      <w:proofErr w:type="spellStart"/>
      <w:r>
        <w:t>Zrt</w:t>
      </w:r>
      <w:proofErr w:type="spellEnd"/>
      <w:r>
        <w:t xml:space="preserve">- and </w:t>
      </w:r>
      <w:proofErr w:type="spellStart"/>
      <w:r>
        <w:t>Irt</w:t>
      </w:r>
      <w:proofErr w:type="spellEnd"/>
      <w:r>
        <w:t xml:space="preserve">-related protein (ZIPl4; </w:t>
      </w:r>
      <w:r>
        <w:fldChar w:fldCharType="begin"/>
      </w:r>
      <w:r>
        <w:instrText xml:space="preserve"> ADDIN ZOTERO_ITEM CSL_CITATION {"citationID":"a4ut6jskds","properties":{"formattedCitation":"(Pinilla-Tenas et al., 2011; Woodruff et al., 2018)","plainCitation":"(Pinilla-Tenas et al., 2011; Woodruff et al., 2018)","noteIndex":0},"citationItems":[{"id":16538,"uris":["http://zotero.org/users/1019503/items/JPHVIKVQ"],"uri":["http://zotero.org/users/1019503/items/JPHVIKVQ"],"itemData":{"id":16538,"type":"article-journal","abstract":"Recent studies have shown that overexpression of the transmembrane protein Zrt- and Irt-like protein 14 (Zip14) stimulates the cellular uptake of zinc and nontransferrin-bound iron (NTBI). Here, we directly tested the hypothesis that Zip14 transports free zinc, iron, and other metal ions by using the Xenopus laevis oocyte heterologous expression system, and use of this approach also allowed us to characterize the functional properties of Zip14. Expression of mouse Zip14 in RNA-injected oocytes stimulated the uptake of 55Fe in the presence of l-ascorbate but not nitrilotriacetic acid, indicating that Zip14 is an iron transporter specific for ferrous ion (Fe2+) over ferric ion (Fe3+). Zip14-mediated 55Fe2+ uptake was saturable (K0.5 ≈ 2 μM), temperature-dependent (apparent activation energy, Ea = 15 kcal/mol), pH-sensitive, Ca2+-dependent, and inhibited by Co2+, Mn2+, and Zn2+. HCO3− stimulated 55Fe2+ transport. These properties are in close agreement with those of NTBI uptake in the perfused rat liver and in isolated hepatocytes reported in the literature. Zip14 also mediated the uptake of 109Cd2+, 54Mn2+, and 65Zn2+ but not 64Cu (I or II). 65Zn2+ uptake also was saturable (K0.5 ≈ 2 μM) but, notably, the metal-ion inhibition profile and Ca2+ dependence of Zn2+ transport differed from those of Fe2+ transport, and we propose a model to account for these observations. Our data reveal that Zip14 is a complex, broad-scope metal-ion transporter. Whereas zinc appears to be a preferred substrate under normal conditions, we found that Zip14 is capable of mediating cellular uptake of NTBI characteristic of iron-overload conditions.","container-title":"American Journal of Physiology-Cell Physiology","DOI":"10.1152/ajpcell.00479.2010","ISSN":"0363-6143","issue":"4","journalAbbreviation":"American Journal of Physiology-Cell Physiology","note":"publisher: American Physiological Society","page":"C862-C871","source":"journals.physiology.org (Atypon)","title":"Zip14 is a complex broad-scope metal-ion transporter whose functional properties support roles in the cellular uptake of zinc and nontransferrin-bound iron","volume":"301","author":[{"family":"Pinilla-Tenas","given":"Jorge J."},{"family":"Sparkman","given":"Brian K."},{"family":"Shawki","given":"Ali"},{"family":"Illing","given":"Anthony C."},{"family":"Mitchell","given":"Colin J."},{"family":"Zhao","given":"Ningning"},{"family":"Liuzzi","given":"Juan P."},{"family":"Cousins","given":"Robert J."},{"family":"Knutson","given":"Mitchell D."},{"family":"Mackenzie","given":"Bryan"}],"issued":{"date-parts":[["2011",6,8]]}}},{"id":16849,"uris":["http://zotero.org/users/1019503/items/7XTJFWK9"],"uri":["http://zotero.org/users/1019503/items/7XTJFWK9"],"itemData":{"id":16849,"type":"article-journal","container-title":"Molecular Pharmacology","DOI":"10.1124/mol.118.112557","ISSN":"0026-895X, 1521-0111","issue":"3","journalAbbreviation":"Mol Pharmacol","language":"en","page":"1092-1100","source":"DOI.org (Crossref)","title":"The Zinc Transporter SLC39A7 (ZIP7) Is Essential for Regulation of Cytosolic Zinc Levels","volume":"94","author":[{"family":"Woodruff","given":"Grace"},{"family":"Bouwkamp","given":"Christian G."},{"family":"Vrij","given":"Femke M.","non-dropping-particle":"de"},{"family":"Lovenberg","given":"Timothy"},{"family":"Bonaventure","given":"Pascal"},{"family":"Kushner","given":"Steven A."},{"family":"Harrington","given":"Anthony W."}],"issued":{"date-parts":[["2018",9]]}}}],"schema":"https://github.com/citation-style-language/schema/raw/master/csl-citation.json"} </w:instrText>
      </w:r>
      <w:r>
        <w:fldChar w:fldCharType="separate"/>
      </w:r>
      <w:r w:rsidRPr="00693DD6">
        <w:t>(Pinilla-Tenas et al., 2011; Woodruff et al., 2018)</w:t>
      </w:r>
      <w:r>
        <w:fldChar w:fldCharType="end"/>
      </w:r>
      <w:r>
        <w:t xml:space="preserve">) families. We note that even though these transporters have been shown to import iron, they are primarily known to transport other substrates. Thus, their </w:t>
      </w:r>
      <w:r w:rsidR="00C96307">
        <w:t>interpretation</w:t>
      </w:r>
      <w:r>
        <w:t xml:space="preserve"> as facilitators of iron acquisition should be taken with caution.</w:t>
      </w:r>
    </w:p>
    <w:p w14:paraId="501ECDEC" w14:textId="77777777" w:rsidR="000F0304" w:rsidRDefault="000F0304" w:rsidP="000F0304">
      <w:pPr>
        <w:spacing w:line="360" w:lineRule="auto"/>
        <w:jc w:val="both"/>
      </w:pPr>
    </w:p>
    <w:p w14:paraId="48CEBF69" w14:textId="77777777" w:rsidR="000F0304" w:rsidRDefault="000F0304" w:rsidP="000F0304">
      <w:pPr>
        <w:spacing w:line="360" w:lineRule="auto"/>
        <w:jc w:val="both"/>
      </w:pPr>
      <w:r w:rsidRPr="00390F7E">
        <w:t xml:space="preserve">We also </w:t>
      </w:r>
      <w:r>
        <w:t>added</w:t>
      </w:r>
      <w:r w:rsidRPr="00390F7E">
        <w:t xml:space="preserve"> </w:t>
      </w:r>
      <w:r>
        <w:t>two</w:t>
      </w:r>
      <w:r w:rsidRPr="00390F7E">
        <w:t xml:space="preserve"> novel pathway</w:t>
      </w:r>
      <w:r>
        <w:t>s</w:t>
      </w:r>
      <w:r w:rsidRPr="00390F7E">
        <w:t xml:space="preserve"> for iron reduction</w:t>
      </w:r>
      <w:r>
        <w:t>. One of these pathways</w:t>
      </w:r>
      <w:r w:rsidRPr="00390F7E">
        <w:t xml:space="preserve"> </w:t>
      </w:r>
      <w:r>
        <w:t xml:space="preserve">includes </w:t>
      </w:r>
      <w:r w:rsidRPr="000B6A40">
        <w:t>electroactive type IV pili</w:t>
      </w:r>
      <w:r>
        <w:t xml:space="preserve"> that can be</w:t>
      </w:r>
      <w:r w:rsidRPr="00390F7E">
        <w:t xml:space="preserve"> used to carryout extracellular electron transfer to iron</w:t>
      </w:r>
      <w:r>
        <w:t xml:space="preserve"> </w:t>
      </w:r>
      <w:r>
        <w:fldChar w:fldCharType="begin"/>
      </w:r>
      <w:r>
        <w:instrText xml:space="preserve"> ADDIN ZOTERO_ITEM CSL_CITATION {"citationID":"a25fk15uf3i","properties":{"formattedCitation":"(Vargas et al., 2013; Bray et al., 2020)","plainCitation":"(Vargas et al., 2013; Bray et al., 2020)","noteIndex":0},"citationItems":[{"id":16806,"uris":["http://zotero.org/users/1019503/items/K3JR5ACW"],"uri":["http://zotero.org/users/1019503/items/K3JR5ACW"],"itemData":{"id":16806,"type":"article-journal","abstract":"It has been proposed that Geobacter sulfurreducens requires conductive pili for long-range electron transport to Fe(III) oxides and for high-density current production in microbial fuel cells. In order to investigate this further, we constructed a strain of G. sulfurreducens, designated Aro-5, which produced pili with diminished conductivity. This was accomplished by modifying the amino acid sequence of PilA, the structural pilin protein. An alanine was substituted for each of the ﬁve aromatic amino acids in the carboxyl terminus of PilA, the region in which G. sulfurreducens PilA differs most signiﬁcantly from the PilAs of microorganisms incapable of long-range extracellular electron transport. Strain Aro-5 produced pili that were properly decorated with the multiheme c-type cytochrome OmcS, which is essential for Fe(III) oxide reduction. However, pili preparations of the Aro-5 strain had greatly diminished conductivity and Aro-5 cultures were severely limited in their capacity to reduce Fe(III) compared to the control strain. Current production of the Aro-5 strain, with a graphite anode serving as the electron acceptor, was less than 10% of that of the control strain. The conductivity of the Aro-5 bioﬁlms was 10-fold lower than the control strain’s. These results demonstrate that the pili of G. sulfurreducens must be conductive in order for the cells to be effective in extracellular long-range electron transport. IMPORTANCE Extracellular electron transfer by Geobacter species plays an important role in the biogeochemistry of soils and sediments and has a number of bioenergy applications. For example, microbial reduction of Fe(III) oxide is one of the most geochemically signiﬁcant processes in anaerobic soils, aquatic sediments, and aquifers, and Geobacter organisms are often abundant in such environments. Geobacter sulfurreducens produces the highest current densities of any known pure culture, and close relatives are often the most abundant organisms colonizing anodes in microbial fuel cells that harvest electricity from wastewater or aquatic sediments. The ﬁnding that a strain of G. sulfurreducens that produces pili with low conductivity is limited in these extracellular electron transport functions provides further insight into these environmentally signiﬁcant processes.","container-title":"mBio","DOI":"10.1128/mBio.00105-13","ISSN":"2150-7511","issue":"2","journalAbbreviation":"mBio","language":"en","page":"e00105-13","source":"DOI.org (Crossref)","title":"Aromatic Amino Acids Required for Pili Conductivity and Long-Range Extracellular Electron Transport in Geobacter sulfurreducens","volume":"4","author":[{"family":"Vargas","given":"Madeline"},{"family":"Malvankar","given":"Nikhil S."},{"family":"Tremblay","given":"Pier-Luc"},{"family":"Leang","given":"Ching"},{"family":"Smith","given":"Jessica A."},{"family":"Patel","given":"Pranav"},{"family":"Synoeyenbos-West","given":"Oona"},{"family":"Nevin","given":"Kelly P."},{"family":"Lovley","given":"Derek R."}],"editor":[{"family":"Giovannoni","given":"Stephen J."}],"issued":{"date-parts":[["2013",3,12]]}}},{"id":16541,"uris":["http://zotero.org/users/1019503/items/TQXREV7N"],"uri":["http://zotero.org/users/1019503/items/TQXREV7N"],"itemData":{"id":16541,"type":"article-journal","abstract":"Electroactive type IV pili, or e-pili, are used by some microbial species for extracellular electron transfer. Recent studies suggest that e-pili may be more phylogenetically and structurally diverse than previously assumed. Here, we used updated aromatic density thresholds (≥9.8% aromatic amino acids, ≤22-aa aromatic gaps and aromatic amino acids at residues 1, 24, 27, 50 and/or 51, and 32 and/or 57) to search for putative e-pilin genes in metagenomes from diverse ecosystems with active microbial metal cycling. Environmental putative e-pilins were diverse in length and phylogeny, and included truncated e-pilins in Geobacter spp., as well as longer putative e-pilins in Fe(II)-oxidizing Betaproteobacteria and Zetaproteobacteria.","container-title":"Environmental Microbiology Reports","DOI":"https://doi.org/10.1111/1758-2229.12809","ISSN":"1758-2229","issue":"1","language":"en","note":"_eprint: https://sfamjournals.onlinelibrary.wiley.com/doi/pdf/10.1111/1758-2229.12809","page":"49-57","source":"Wiley Online Library","title":"Phylogenetic and structural diversity of aromatically dense pili from environmental metagenomes","volume":"12","author":[{"family":"Bray","given":"Marcus S."},{"family":"Wu","given":"Jieying"},{"family":"Padilla","given":"Cory C."},{"family":"Stewart","given":"Frank J."},{"family":"Fowle","given":"David A."},{"family":"Henny","given":"Cynthia"},{"family":"Simister","given":"Rachel L."},{"family":"Thompson","given":"Katharine J."},{"family":"Crowe","given":"Sean A."},{"family":"Glass","given":"Jennifer B."}],"issued":{"date-parts":[["2020"]]}}}],"schema":"https://github.com/citation-style-language/schema/raw/master/csl-citation.json"} </w:instrText>
      </w:r>
      <w:r>
        <w:fldChar w:fldCharType="separate"/>
      </w:r>
      <w:r w:rsidRPr="00693DD6">
        <w:t>(Vargas et al., 2013; Bray et al., 2020)</w:t>
      </w:r>
      <w:r>
        <w:fldChar w:fldCharType="end"/>
      </w:r>
      <w:r w:rsidRPr="00390F7E">
        <w:t>.</w:t>
      </w:r>
      <w:r>
        <w:t xml:space="preserve"> These are thought to facilitate extracellular electron transport from the cytoplasmic membrane to iron </w:t>
      </w:r>
      <w:r w:rsidRPr="00693DD6">
        <w:t xml:space="preserve">minerals via aromatic amino acid residues present on the protein </w:t>
      </w:r>
      <w:r w:rsidRPr="00693DD6">
        <w:fldChar w:fldCharType="begin"/>
      </w:r>
      <w:r w:rsidRPr="00693DD6">
        <w:instrText xml:space="preserve"> ADDIN ZOTERO_ITEM CSL_CITATION {"citationID":"a1k5hq2ts3c","properties":{"formattedCitation":"(Vargas et al., 2013)","plainCitation":"(Vargas et al., 2013)","noteIndex":0},"citationItems":[{"id":16806,"uris":["http://zotero.org/users/1019503/items/K3JR5ACW"],"uri":["http://zotero.org/users/1019503/items/K3JR5ACW"],"itemData":{"id":16806,"type":"article-journal","abstract":"It has been proposed that Geobacter sulfurreducens requires conductive pili for long-range electron transport to Fe(III) oxides and for high-density current production in microbial fuel cells. In order to investigate this further, we constructed a strain of G. sulfurreducens, designated Aro-5, which produced pili with diminished conductivity. This was accomplished by modifying the amino acid sequence of PilA, the structural pilin protein. An alanine was substituted for each of the ﬁve aromatic amino acids in the carboxyl terminus of PilA, the region in which G. sulfurreducens PilA differs most signiﬁcantly from the PilAs of microorganisms incapable of long-range extracellular electron transport. Strain Aro-5 produced pili that were properly decorated with the multiheme c-type cytochrome OmcS, which is essential for Fe(III) oxide reduction. However, pili preparations of the Aro-5 strain had greatly diminished conductivity and Aro-5 cultures were severely limited in their capacity to reduce Fe(III) compared to the control strain. Current production of the Aro-5 strain, with a graphite anode serving as the electron acceptor, was less than 10% of that of the control strain. The conductivity of the Aro-5 bioﬁlms was 10-fold lower than the control strain’s. These results demonstrate that the pili of G. sulfurreducens must be conductive in order for the cells to be effective in extracellular long-range electron transport. IMPORTANCE Extracellular electron transfer by Geobacter species plays an important role in the biogeochemistry of soils and sediments and has a number of bioenergy applications. For example, microbial reduction of Fe(III) oxide is one of the most geochemically signiﬁcant processes in anaerobic soils, aquatic sediments, and aquifers, and Geobacter organisms are often abundant in such environments. Geobacter sulfurreducens produces the highest current densities of any known pure culture, and close relatives are often the most abundant organisms colonizing anodes in microbial fuel cells that harvest electricity from wastewater or aquatic sediments. The ﬁnding that a strain of G. sulfurreducens that produces pili with low conductivity is limited in these extracellular electron transport functions provides further insight into these environmentally signiﬁcant processes.","container-title":"mBio","DOI":"10.1128/mBio.00105-13","ISSN":"2150-7511","issue":"2","journalAbbreviation":"mBio","language":"en","page":"e00105-13","source":"DOI.org (Crossref)","title":"Aromatic Amino Acids Required for Pili Conductivity and Long-Range Extracellular Electron Transport in Geobacter sulfurreducens","volume":"4","author":[{"family":"Vargas","given":"Madeline"},{"family":"Malvankar","given":"Nikhil S."},{"family":"Tremblay","given":"Pier-Luc"},{"family":"Leang","given":"Ching"},{"family":"Smith","given":"Jessica A."},{"family":"Patel","given":"Pranav"},{"family":"Synoeyenbos-West","given":"Oona"},{"family":"Nevin","given":"Kelly P."},{"family":"Lovley","given":"Derek R."}],"editor":[{"family":"Giovannoni","given":"Stephen J."}],"issued":{"date-parts":[["2013",3,12]]}}}],"schema":"https://github.com/citation-style-language/schema/raw/master/csl-citation.json"} </w:instrText>
      </w:r>
      <w:r w:rsidRPr="00693DD6">
        <w:fldChar w:fldCharType="separate"/>
      </w:r>
      <w:r w:rsidRPr="00693DD6">
        <w:t>(Vargas et al., 2013)</w:t>
      </w:r>
      <w:r w:rsidRPr="00693DD6">
        <w:fldChar w:fldCharType="end"/>
      </w:r>
      <w:r w:rsidRPr="00693DD6">
        <w:t xml:space="preserve">. To build this HMM, we used confirmed electroactive (i.e. conductive) pili (from Table S1 in </w:t>
      </w:r>
      <w:r w:rsidRPr="00693DD6">
        <w:fldChar w:fldCharType="begin"/>
      </w:r>
      <w:r w:rsidRPr="00693DD6">
        <w:instrText xml:space="preserve"> ADDIN ZOTERO_ITEM CSL_CITATION {"citationID":"a2c01r5ashr","properties":{"formattedCitation":"\\uldash{(Bray et al., 2020)}","plainCitation":"(Bray et al., 2020)","dontUpdate":true,"noteIndex":0},"citationItems":[{"id":16541,"uris":["http://zotero.org/users/1019503/items/TQXREV7N"],"uri":["http://zotero.org/users/1019503/items/TQXREV7N"],"itemData":{"id":16541,"type":"article-journal","abstract":"Electroactive type IV pili, or e-pili, are used by some microbial species for extracellular electron transfer. Recent studies suggest that e-pili may be more phylogenetically and structurally diverse than previously assumed. Here, we used updated aromatic density thresholds (≥9.8% aromatic amino acids, ≤22-aa aromatic gaps and aromatic amino acids at residues 1, 24, 27, 50 and/or 51, and 32 and/or 57) to search for putative e-pilin genes in metagenomes from diverse ecosystems with active microbial metal cycling. Environmental putative e-pilins were diverse in length and phylogeny, and included truncated e-pilins in Geobacter spp., as well as longer putative e-pilins in Fe(II)-oxidizing Betaproteobacteria and Zetaproteobacteria.","container-title":"Environmental Microbiology Reports","DOI":"https://doi.org/10.1111/1758-2229.12809","ISSN":"1758-2229","issue":"1","language":"en","note":"_eprint: https://sfamjournals.onlinelibrary.wiley.com/doi/pdf/10.1111/1758-2229.12809","page":"49-57","source":"Wiley Online Library","title":"Phylogenetic and structural diversity of aromatically dense pili from environmental metagenomes","volume":"12","author":[{"family":"Bray","given":"Marcus S."},{"family":"Wu","given":"Jieying"},{"family":"Padilla","given":"Cory C."},{"family":"Stewart","given":"Frank J."},{"family":"Fowle","given":"David A."},{"family":"Henny","given":"Cynthia"},{"family":"Simister","given":"Rachel L."},{"family":"Thompson","given":"Katharine J."},{"family":"Crowe","given":"Sean A."},{"family":"Glass","given":"Jennifer B."}],"issued":{"date-parts":[["2020"]]}}}],"schema":"https://github.com/citation-style-language/schema/raw/master/csl-citation.json"} </w:instrText>
      </w:r>
      <w:r w:rsidRPr="00693DD6">
        <w:fldChar w:fldCharType="separate"/>
      </w:r>
      <w:r w:rsidRPr="00693DD6">
        <w:t>Bray et al., 2020)</w:t>
      </w:r>
      <w:r w:rsidRPr="00693DD6">
        <w:fldChar w:fldCharType="end"/>
      </w:r>
      <w:r w:rsidRPr="00693DD6">
        <w:t>. Identification of electroactive pili is also dependent on sequence features outlined by Bray et al., 2020: at</w:t>
      </w:r>
      <w:r>
        <w:t xml:space="preserve"> least 9.8% of the sequence must be comprised of aromatic amino acids, no aromatic-free gaps greater than 22 residues, and presence of aromatic amino acids at positions 1, 24, 27, 32, 51, and 57.</w:t>
      </w:r>
    </w:p>
    <w:p w14:paraId="3E91EF78" w14:textId="77777777" w:rsidR="000F0304" w:rsidRDefault="000F0304" w:rsidP="000F0304">
      <w:pPr>
        <w:spacing w:line="360" w:lineRule="auto"/>
        <w:jc w:val="both"/>
      </w:pPr>
    </w:p>
    <w:p w14:paraId="7F9C9DA4" w14:textId="77777777" w:rsidR="000F0304" w:rsidRDefault="000F0304" w:rsidP="000F0304">
      <w:pPr>
        <w:spacing w:line="360" w:lineRule="auto"/>
        <w:jc w:val="both"/>
      </w:pPr>
      <w:r>
        <w:t xml:space="preserve">The second iron reduction pathway that was added is the five gene operon (GACE_1843-1847), containing multi-heme cytochromes, encoded by </w:t>
      </w:r>
      <w:proofErr w:type="spellStart"/>
      <w:r w:rsidRPr="00F45A8C">
        <w:rPr>
          <w:i/>
        </w:rPr>
        <w:t>Geoglobus</w:t>
      </w:r>
      <w:proofErr w:type="spellEnd"/>
      <w:r w:rsidRPr="00F45A8C">
        <w:rPr>
          <w:i/>
        </w:rPr>
        <w:t xml:space="preserve"> </w:t>
      </w:r>
      <w:proofErr w:type="spellStart"/>
      <w:r w:rsidRPr="00F45A8C">
        <w:rPr>
          <w:i/>
        </w:rPr>
        <w:t>acetivorans</w:t>
      </w:r>
      <w:proofErr w:type="spellEnd"/>
      <w:r>
        <w:t xml:space="preserve"> </w:t>
      </w:r>
      <w:r>
        <w:fldChar w:fldCharType="begin"/>
      </w:r>
      <w:r>
        <w:instrText xml:space="preserve"> ADDIN ZOTERO_ITEM CSL_CITATION {"citationID":"a2o6tp94nct","properties":{"formattedCitation":"(Mardanov et al., 2015)","plainCitation":"(Mardanov et al., 2015)","noteIndex":0},"citationItems":[{"id":16574,"uris":["http://zotero.org/users/1019503/items/I7FUPEMB"],"uri":["http://zotero.org/users/1019503/items/I7FUPEMB"],"itemData":{"id":16574,"type":"article-journal","abstract":"Geoglobus acetivorans is a hyperthermophilic anaerobic euryarchaeon of the order Archaeoglobales isolated from deep-sea hydrothermal vents. A unique physiological feature of the members of the genus Geoglobus is their obligate dependence on Fe(III) reduction, which plays an important role in the geochemistry of hydrothermal systems. The features of this organism and its complete 1,860,815-bp genome sequence are described in this report. Genome analysis revealed pathways enabling oxidation of molecular hydrogen, proteinaceous substrates, fatty acids, aromatic compounds, n-alkanes, and organic acids, including acetate, through anaerobic respiration linked to Fe(III) reduction. Consistent with the inability of G. acetivorans to grow on carbohydrates, the modified Embden-Meyerhof pathway encoded by the genome is incomplete. Autotrophic CO2 fixation is enabled by the Wood-Ljungdahl pathway. Reduction of insoluble poorly crystalline Fe(III) oxide depends on the transfer of electrons from the quinone pool to multiheme c-type cytochromes exposed on the cell surface. Direct contact of the cells and Fe(III) oxide particles could be facilitated by pilus-like appendages. Genome analysis indicated the presence of metabolic pathways for anaerobic degradation of aromatic compounds and n-alkanes, although an ability of G. acetivorans to grow on these substrates was not observed in laboratory experiments. Overall, our results suggest that Geoglobus species could play an important role in microbial communities of deep-sea hydrothermal vents as lithoautotrophic producers. An additional role as decomposers would close the biogeochemical cycle of carbon through complete mineralization of various organic compounds via Fe(III) respiration.","container-title":"Applied and Environmental Microbiology","DOI":"10.1128/AEM.02705-14","ISSN":"0099-2240, 1098-5336","issue":"3","journalAbbreviation":"Appl. Environ. Microbiol.","language":"en","note":"publisher: American Society for Microbiology\nsection: Environmental Microbiology\nPMID: 25416759","page":"1003-1012","source":"aem.asm.org","title":"The Geoglobus acetivorans Genome: Fe(III) Reduction, Acetate Utilization, Autotrophic Growth, and Degradation of Aromatic Compounds in a Hyperthermophilic Archaeon","title-short":"The Geoglobus acetivorans Genome","volume":"81","author":[{"family":"Mardanov","given":"Andrey V."},{"family":"Slododkina","given":"Galina B."},{"family":"Slobodkin","given":"Alexander I."},{"family":"Beletsky","given":"Alexey V."},{"family":"Gavrilov","given":"Sergey N."},{"family":"Kublanov","given":"Ilya V."},{"family":"Bonch-Osmolovskaya","given":"Elizaveta A."},{"family":"Skryabin","given":"Konstantin G."},{"family":"Ravin","given":"Nikolai V."}],"issued":{"date-parts":[["2015",2,1]]}}}],"schema":"https://github.com/citation-style-language/schema/raw/master/csl-citation.json"} </w:instrText>
      </w:r>
      <w:r>
        <w:fldChar w:fldCharType="separate"/>
      </w:r>
      <w:r w:rsidRPr="00693DD6">
        <w:t>(</w:t>
      </w:r>
      <w:proofErr w:type="spellStart"/>
      <w:r w:rsidRPr="00693DD6">
        <w:t>Mardanov</w:t>
      </w:r>
      <w:proofErr w:type="spellEnd"/>
      <w:r w:rsidRPr="00693DD6">
        <w:t xml:space="preserve"> et al., 2015)</w:t>
      </w:r>
      <w:r>
        <w:fldChar w:fldCharType="end"/>
      </w:r>
      <w:r>
        <w:t xml:space="preserve">. Genes in this operon encode outer-membrane anchoring domains and hematite-binding sites,  (similar to those encoded on the well-characterized extracellular cytochrome ([MtrC)] of </w:t>
      </w:r>
      <w:r w:rsidRPr="006018E1">
        <w:rPr>
          <w:i/>
        </w:rPr>
        <w:t>Shewanella oneidensis</w:t>
      </w:r>
      <w:r>
        <w:t xml:space="preserve"> MR-1), supporting their role in extracellular electron transfer to insoluble iron-bearing minerals </w:t>
      </w:r>
      <w:r>
        <w:fldChar w:fldCharType="begin"/>
      </w:r>
      <w:r>
        <w:instrText xml:space="preserve"> ADDIN ZOTERO_ITEM CSL_CITATION {"citationID":"LIM0kQ3k","properties":{"formattedCitation":"(Mardanov et al., 2015)","plainCitation":"(Mardanov et al., 2015)","noteIndex":0},"citationItems":[{"id":16574,"uris":["http://zotero.org/users/1019503/items/I7FUPEMB"],"uri":["http://zotero.org/users/1019503/items/I7FUPEMB"],"itemData":{"id":16574,"type":"article-journal","abstract":"Geoglobus acetivorans is a hyperthermophilic anaerobic euryarchaeon of the order Archaeoglobales isolated from deep-sea hydrothermal vents. A unique physiological feature of the members of the genus Geoglobus is their obligate dependence on Fe(III) reduction, which plays an important role in the geochemistry of hydrothermal systems. The features of this organism and its complete 1,860,815-bp genome sequence are described in this report. Genome analysis revealed pathways enabling oxidation of molecular hydrogen, proteinaceous substrates, fatty acids, aromatic compounds, n-alkanes, and organic acids, including acetate, through anaerobic respiration linked to Fe(III) reduction. Consistent with the inability of G. acetivorans to grow on carbohydrates, the modified Embden-Meyerhof pathway encoded by the genome is incomplete. Autotrophic CO2 fixation is enabled by the Wood-Ljungdahl pathway. Reduction of insoluble poorly crystalline Fe(III) oxide depends on the transfer of electrons from the quinone pool to multiheme c-type cytochromes exposed on the cell surface. Direct contact of the cells and Fe(III) oxide particles could be facilitated by pilus-like appendages. Genome analysis indicated the presence of metabolic pathways for anaerobic degradation of aromatic compounds and n-alkanes, although an ability of G. acetivorans to grow on these substrates was not observed in laboratory experiments. Overall, our results suggest that Geoglobus species could play an important role in microbial communities of deep-sea hydrothermal vents as lithoautotrophic producers. An additional role as decomposers would close the biogeochemical cycle of carbon through complete mineralization of various organic compounds via Fe(III) respiration.","container-title":"Applied and Environmental Microbiology","DOI":"10.1128/AEM.02705-14","ISSN":"0099-2240, 1098-5336","issue":"3","journalAbbreviation":"Appl. Environ. Microbiol.","language":"en","note":"publisher: American Society for Microbiology\nsection: Environmental Microbiology\nPMID: 25416759","page":"1003-1012","source":"aem.asm.org","title":"The Geoglobus acetivorans Genome: Fe(III) Reduction, Acetate Utilization, Autotrophic Growth, and Degradation of Aromatic Compounds in a Hyperthermophilic Archaeon","title-short":"The Geoglobus acetivorans Genome","volume":"81","author":[{"family":"Mardanov","given":"Andrey V."},{"family":"Slododkina","given":"Galina B."},{"family":"Slobodkin","given":"Alexander I."},{"family":"Beletsky","given":"Alexey V."},{"family":"Gavrilov","given":"Sergey N."},{"family":"Kublanov","given":"Ilya V."},{"family":"Bonch-Osmolovskaya","given":"Elizaveta A."},{"family":"Skryabin","given":"Konstantin G."},{"family":"Ravin","given":"Nikolai V."}],"issued":{"date-parts":[["2015",2,1]]}}}],"schema":"https://github.com/citation-style-language/schema/raw/master/csl-citation.json"} </w:instrText>
      </w:r>
      <w:r>
        <w:fldChar w:fldCharType="separate"/>
      </w:r>
      <w:r w:rsidRPr="00693DD6">
        <w:t>(Mardanov et al., 2015)</w:t>
      </w:r>
      <w:r>
        <w:fldChar w:fldCharType="end"/>
      </w:r>
      <w:r>
        <w:t>.</w:t>
      </w:r>
    </w:p>
    <w:p w14:paraId="36588E9F" w14:textId="77777777" w:rsidR="000F0304" w:rsidRDefault="000F0304" w:rsidP="000F0304">
      <w:pPr>
        <w:spacing w:line="360" w:lineRule="auto"/>
        <w:jc w:val="both"/>
      </w:pPr>
    </w:p>
    <w:p w14:paraId="41BED4FB" w14:textId="33075B33" w:rsidR="000F0304" w:rsidRDefault="000F0304" w:rsidP="000F0304">
      <w:r>
        <w:t xml:space="preserve">A full list of FeGenie updates is listed in </w:t>
      </w:r>
      <w:r>
        <w:rPr>
          <w:b/>
        </w:rPr>
        <w:t>Table S1</w:t>
      </w:r>
      <w:r>
        <w:t>.</w:t>
      </w:r>
    </w:p>
    <w:p w14:paraId="75498DA8" w14:textId="21CC4FFB" w:rsidR="000F0304" w:rsidRDefault="000F0304" w:rsidP="000F0304"/>
    <w:p w14:paraId="02E28615" w14:textId="77777777" w:rsidR="000F0304" w:rsidRDefault="000F0304">
      <w:pPr>
        <w:rPr>
          <w:b/>
        </w:rPr>
      </w:pPr>
      <w:r>
        <w:rPr>
          <w:b/>
        </w:rPr>
        <w:br w:type="page"/>
      </w:r>
    </w:p>
    <w:p w14:paraId="36252407" w14:textId="59468ED6" w:rsidR="000F0304" w:rsidRPr="000F0304" w:rsidRDefault="000F0304" w:rsidP="000F0304">
      <w:pPr>
        <w:rPr>
          <w:b/>
        </w:rPr>
      </w:pPr>
      <w:r>
        <w:rPr>
          <w:b/>
        </w:rPr>
        <w:lastRenderedPageBreak/>
        <w:t>References</w:t>
      </w:r>
    </w:p>
    <w:p w14:paraId="05141BD1" w14:textId="6F7BE08A" w:rsidR="000F0304" w:rsidRDefault="000F0304" w:rsidP="000F0304"/>
    <w:p w14:paraId="3766C62B" w14:textId="77777777" w:rsidR="000F0304" w:rsidRPr="000F0304" w:rsidRDefault="000F0304" w:rsidP="000F0304">
      <w:pPr>
        <w:pStyle w:val="Bibliography"/>
      </w:pPr>
      <w:r>
        <w:fldChar w:fldCharType="begin"/>
      </w:r>
      <w:r>
        <w:instrText xml:space="preserve"> ADDIN ZOTERO_BIBL {"uncited":[],"omitted":[],"custom":[]} CSL_BIBLIOGRAPHY </w:instrText>
      </w:r>
      <w:r>
        <w:fldChar w:fldCharType="separate"/>
      </w:r>
      <w:r w:rsidRPr="000F0304">
        <w:t xml:space="preserve">Bray, M. S., Wu, J., Padilla, C. C., Stewart, F. J., Fowle, D. A., Henny, C., et al. (2020). Phylogenetic and structural diversity of aromatically dense pili from environmental metagenomes. </w:t>
      </w:r>
      <w:r w:rsidRPr="000F0304">
        <w:rPr>
          <w:i/>
          <w:iCs/>
        </w:rPr>
        <w:t>Environ. Microbiol. Rep.</w:t>
      </w:r>
      <w:r w:rsidRPr="000F0304">
        <w:t xml:space="preserve"> 12, 49–57. doi:https://doi.org/10.1111/1758-2229.12809.</w:t>
      </w:r>
    </w:p>
    <w:p w14:paraId="7CCD4080" w14:textId="77777777" w:rsidR="000F0304" w:rsidRPr="000F0304" w:rsidRDefault="000F0304" w:rsidP="000F0304">
      <w:pPr>
        <w:pStyle w:val="Bibliography"/>
      </w:pPr>
      <w:r w:rsidRPr="000F0304">
        <w:t xml:space="preserve">Garber, A. I., Nealson, K. H., Okamoto, A., McAllister, S. M., Chan, C. S., Barco, R. A., et al. (2020). FeGenie: A Comprehensive Tool for the Identification of Iron Genes and Iron Gene Neighborhoods in Genome and Metagenome Assemblies. </w:t>
      </w:r>
      <w:r w:rsidRPr="000F0304">
        <w:rPr>
          <w:i/>
          <w:iCs/>
        </w:rPr>
        <w:t>Front. Microbiol.</w:t>
      </w:r>
      <w:r w:rsidRPr="000F0304">
        <w:t xml:space="preserve"> 11, 37. doi:10.3389/fmicb.2020.00037.</w:t>
      </w:r>
    </w:p>
    <w:p w14:paraId="69306961" w14:textId="77777777" w:rsidR="000F0304" w:rsidRPr="000F0304" w:rsidRDefault="000F0304" w:rsidP="000F0304">
      <w:pPr>
        <w:pStyle w:val="Bibliography"/>
      </w:pPr>
      <w:r w:rsidRPr="000F0304">
        <w:t xml:space="preserve">Li, T., Bonkovsky, H. L., and Guo, J. (2011). Structural analysis of heme proteins: implications for design and prediction. </w:t>
      </w:r>
      <w:r w:rsidRPr="000F0304">
        <w:rPr>
          <w:i/>
          <w:iCs/>
        </w:rPr>
        <w:t>BMC Struct. Biol.</w:t>
      </w:r>
      <w:r w:rsidRPr="000F0304">
        <w:t xml:space="preserve"> 11, 13. doi:10.1186/1472-6807-11-13.</w:t>
      </w:r>
    </w:p>
    <w:p w14:paraId="0147AA40" w14:textId="77777777" w:rsidR="000F0304" w:rsidRPr="000F0304" w:rsidRDefault="000F0304" w:rsidP="000F0304">
      <w:pPr>
        <w:pStyle w:val="Bibliography"/>
      </w:pPr>
      <w:r w:rsidRPr="000F0304">
        <w:t xml:space="preserve">Lin, Z., Fernández-Robledo, J.-A., Cellier, M. F. M., and Vasta, G. R. (2011). The Natural Resistance-Associated Macrophage Protein from the Protozoan Parasite </w:t>
      </w:r>
      <w:r w:rsidRPr="000F0304">
        <w:rPr>
          <w:i/>
          <w:iCs/>
        </w:rPr>
        <w:t>Perkinsus marinus</w:t>
      </w:r>
      <w:r w:rsidRPr="000F0304">
        <w:t xml:space="preserve"> Mediates Iron Uptake. </w:t>
      </w:r>
      <w:r w:rsidRPr="000F0304">
        <w:rPr>
          <w:i/>
          <w:iCs/>
        </w:rPr>
        <w:t>Biochemistry</w:t>
      </w:r>
      <w:r w:rsidRPr="000F0304">
        <w:t xml:space="preserve"> 50, 6340–6355. doi:10.1021/bi200343h.</w:t>
      </w:r>
    </w:p>
    <w:p w14:paraId="355AFDF7" w14:textId="77777777" w:rsidR="000F0304" w:rsidRPr="000F0304" w:rsidRDefault="000F0304" w:rsidP="000F0304">
      <w:pPr>
        <w:pStyle w:val="Bibliography"/>
      </w:pPr>
      <w:r w:rsidRPr="000F0304">
        <w:t xml:space="preserve">Lower, B. H., Lins, R. D., Oestreicher, Z., Straatsma, T. P., Hochella, M. F., Shi, L., et al. (2008). In Vitro Evolution of a Peptide with a Hematite Binding Motif That May Constitute a Natural Metal-Oxide Binding Archetype. </w:t>
      </w:r>
      <w:r w:rsidRPr="000F0304">
        <w:rPr>
          <w:i/>
          <w:iCs/>
        </w:rPr>
        <w:t>Environ. Sci. Technol.</w:t>
      </w:r>
      <w:r w:rsidRPr="000F0304">
        <w:t xml:space="preserve"> 42, 3821–3827. doi:10.1021/es702688c.</w:t>
      </w:r>
    </w:p>
    <w:p w14:paraId="7ECDC6B8" w14:textId="77777777" w:rsidR="000F0304" w:rsidRPr="000F0304" w:rsidRDefault="000F0304" w:rsidP="000F0304">
      <w:pPr>
        <w:pStyle w:val="Bibliography"/>
      </w:pPr>
      <w:r w:rsidRPr="000F0304">
        <w:t xml:space="preserve">Lower, B. H., Shi, L., Yongsunthon, R., Droubay, T. C., McCready, D. E., and Lower, S. K. (2007). Specific Bonds between an Iron Oxide Surface and Outer Membrane Cytochromes MtrC and OmcA from Shewanella oneidensis MR-1. </w:t>
      </w:r>
      <w:r w:rsidRPr="000F0304">
        <w:rPr>
          <w:i/>
          <w:iCs/>
        </w:rPr>
        <w:t>J. Bacteriol.</w:t>
      </w:r>
      <w:r w:rsidRPr="000F0304">
        <w:t xml:space="preserve"> 189, 4944–4952. doi:10.1128/JB.01518-06.</w:t>
      </w:r>
    </w:p>
    <w:p w14:paraId="374D6BF4" w14:textId="77777777" w:rsidR="000F0304" w:rsidRPr="000F0304" w:rsidRDefault="000F0304" w:rsidP="000F0304">
      <w:pPr>
        <w:pStyle w:val="Bibliography"/>
      </w:pPr>
      <w:r w:rsidRPr="000F0304">
        <w:t xml:space="preserve">Mardanov, A. V., Slododkina, G. B., Slobodkin, A. I., Beletsky, A. V., Gavrilov, S. N., Kublanov, I. V., et al. (2015). The Geoglobus acetivorans Genome: Fe(III) Reduction, Acetate Utilization, Autotrophic Growth, and Degradation of Aromatic Compounds in a Hyperthermophilic Archaeon. </w:t>
      </w:r>
      <w:r w:rsidRPr="000F0304">
        <w:rPr>
          <w:i/>
          <w:iCs/>
        </w:rPr>
        <w:t>Appl. Environ. Microbiol.</w:t>
      </w:r>
      <w:r w:rsidRPr="000F0304">
        <w:t xml:space="preserve"> 81, 1003–1012. doi:10.1128/AEM.02705-14.</w:t>
      </w:r>
    </w:p>
    <w:p w14:paraId="30334F7A" w14:textId="77777777" w:rsidR="000F0304" w:rsidRPr="000F0304" w:rsidRDefault="000F0304" w:rsidP="000F0304">
      <w:pPr>
        <w:pStyle w:val="Bibliography"/>
      </w:pPr>
      <w:r w:rsidRPr="000F0304">
        <w:t xml:space="preserve">Nevo, Y., and Nelson, N. (2006). The NRAMP family of metal-ion transporters. </w:t>
      </w:r>
      <w:r w:rsidRPr="000F0304">
        <w:rPr>
          <w:i/>
          <w:iCs/>
        </w:rPr>
        <w:t>Biochim. Biophys. Acta BBA - Mol. Cell Res.</w:t>
      </w:r>
      <w:r w:rsidRPr="000F0304">
        <w:t xml:space="preserve"> 1763, 609–620. doi:10.1016/j.bbamcr.2006.05.007.</w:t>
      </w:r>
    </w:p>
    <w:p w14:paraId="3B7CBB03" w14:textId="77777777" w:rsidR="000F0304" w:rsidRPr="000F0304" w:rsidRDefault="000F0304" w:rsidP="000F0304">
      <w:pPr>
        <w:pStyle w:val="Bibliography"/>
      </w:pPr>
      <w:r w:rsidRPr="000F0304">
        <w:t xml:space="preserve">Pinilla-Tenas, J. J., Sparkman, B. K., Shawki, A., Illing, A. C., Mitchell, C. J., Zhao, N., et al. (2011). Zip14 is a complex broad-scope metal-ion transporter whose functional properties support roles in the cellular uptake of zinc and nontransferrin-bound iron. </w:t>
      </w:r>
      <w:r w:rsidRPr="000F0304">
        <w:rPr>
          <w:i/>
          <w:iCs/>
        </w:rPr>
        <w:t>Am. J. Physiol.-Cell Physiol.</w:t>
      </w:r>
      <w:r w:rsidRPr="000F0304">
        <w:t xml:space="preserve"> 301, C862–C871. doi:10.1152/ajpcell.00479.2010.</w:t>
      </w:r>
    </w:p>
    <w:p w14:paraId="3B1F24B4" w14:textId="77777777" w:rsidR="000F0304" w:rsidRPr="000F0304" w:rsidRDefault="000F0304" w:rsidP="000F0304">
      <w:pPr>
        <w:pStyle w:val="Bibliography"/>
      </w:pPr>
      <w:r w:rsidRPr="000F0304">
        <w:t xml:space="preserve">Vargas, M., Malvankar, N. S., Tremblay, P.-L., Leang, C., Smith, J. A., Patel, P., et al. (2013). Aromatic Amino Acids Required for Pili Conductivity and Long-Range Extracellular Electron Transport in Geobacter sulfurreducens. </w:t>
      </w:r>
      <w:r w:rsidRPr="000F0304">
        <w:rPr>
          <w:i/>
          <w:iCs/>
        </w:rPr>
        <w:t>mBio</w:t>
      </w:r>
      <w:r w:rsidRPr="000F0304">
        <w:t xml:space="preserve"> 4, e00105-13. doi:10.1128/mBio.00105-13.</w:t>
      </w:r>
    </w:p>
    <w:p w14:paraId="34CFD33A" w14:textId="77777777" w:rsidR="000F0304" w:rsidRPr="000F0304" w:rsidRDefault="000F0304" w:rsidP="000F0304">
      <w:pPr>
        <w:pStyle w:val="Bibliography"/>
      </w:pPr>
      <w:r w:rsidRPr="000F0304">
        <w:lastRenderedPageBreak/>
        <w:t xml:space="preserve">Woodruff, G., Bouwkamp, C. G., de Vrij, F. M., Lovenberg, T., Bonaventure, P., Kushner, S. A., et al. (2018). The Zinc Transporter SLC39A7 (ZIP7) Is Essential for Regulation of Cytosolic Zinc Levels. </w:t>
      </w:r>
      <w:r w:rsidRPr="000F0304">
        <w:rPr>
          <w:i/>
          <w:iCs/>
        </w:rPr>
        <w:t>Mol. Pharmacol.</w:t>
      </w:r>
      <w:r w:rsidRPr="000F0304">
        <w:t xml:space="preserve"> 94, 1092–1100. doi:10.1124/mol.118.112557.</w:t>
      </w:r>
    </w:p>
    <w:p w14:paraId="7E61F023" w14:textId="23E716A3" w:rsidR="000F0304" w:rsidRDefault="000F0304" w:rsidP="000F0304">
      <w:r>
        <w:fldChar w:fldCharType="end"/>
      </w:r>
    </w:p>
    <w:sectPr w:rsidR="000F0304" w:rsidSect="00A82FC2">
      <w:pgSz w:w="12240" w:h="15840"/>
      <w:pgMar w:top="1440" w:right="1440" w:bottom="1440" w:left="144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B9D018D" w16cid:durableId="23D0F1E2"/>
  <w16cid:commentId w16cid:paraId="6468E04F" w16cid:durableId="23D10EBC"/>
  <w16cid:commentId w16cid:paraId="2672291E" w16cid:durableId="23D0F1E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304"/>
    <w:rsid w:val="000F0304"/>
    <w:rsid w:val="00164905"/>
    <w:rsid w:val="00236A5A"/>
    <w:rsid w:val="0032124A"/>
    <w:rsid w:val="00607DB6"/>
    <w:rsid w:val="0073759A"/>
    <w:rsid w:val="00943AA2"/>
    <w:rsid w:val="00A82FC2"/>
    <w:rsid w:val="00C96307"/>
    <w:rsid w:val="00CB5EF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61DB599"/>
  <w15:chartTrackingRefBased/>
  <w15:docId w15:val="{9575E9C1-1135-CD43-BC1C-3B0793D37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F0304"/>
    <w:rPr>
      <w:rFonts w:ascii="Times New Roman" w:eastAsia="MS Mincho"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0304"/>
    <w:rPr>
      <w:sz w:val="18"/>
      <w:szCs w:val="18"/>
    </w:rPr>
  </w:style>
  <w:style w:type="paragraph" w:styleId="CommentText">
    <w:name w:val="annotation text"/>
    <w:basedOn w:val="Normal"/>
    <w:link w:val="CommentTextChar"/>
    <w:uiPriority w:val="99"/>
    <w:unhideWhenUsed/>
    <w:rsid w:val="000F0304"/>
  </w:style>
  <w:style w:type="character" w:customStyle="1" w:styleId="CommentTextChar">
    <w:name w:val="Comment Text Char"/>
    <w:basedOn w:val="DefaultParagraphFont"/>
    <w:link w:val="CommentText"/>
    <w:uiPriority w:val="99"/>
    <w:rsid w:val="000F0304"/>
    <w:rPr>
      <w:rFonts w:ascii="Times New Roman" w:eastAsia="MS Mincho" w:hAnsi="Times New Roman" w:cs="Times New Roman"/>
    </w:rPr>
  </w:style>
  <w:style w:type="paragraph" w:styleId="BalloonText">
    <w:name w:val="Balloon Text"/>
    <w:basedOn w:val="Normal"/>
    <w:link w:val="BalloonTextChar"/>
    <w:uiPriority w:val="99"/>
    <w:semiHidden/>
    <w:unhideWhenUsed/>
    <w:rsid w:val="000F0304"/>
    <w:rPr>
      <w:sz w:val="18"/>
      <w:szCs w:val="18"/>
    </w:rPr>
  </w:style>
  <w:style w:type="character" w:customStyle="1" w:styleId="BalloonTextChar">
    <w:name w:val="Balloon Text Char"/>
    <w:basedOn w:val="DefaultParagraphFont"/>
    <w:link w:val="BalloonText"/>
    <w:uiPriority w:val="99"/>
    <w:semiHidden/>
    <w:rsid w:val="000F0304"/>
    <w:rPr>
      <w:rFonts w:ascii="Times New Roman" w:eastAsia="MS Mincho" w:hAnsi="Times New Roman" w:cs="Times New Roman"/>
      <w:sz w:val="18"/>
      <w:szCs w:val="18"/>
    </w:rPr>
  </w:style>
  <w:style w:type="paragraph" w:styleId="Bibliography">
    <w:name w:val="Bibliography"/>
    <w:basedOn w:val="Normal"/>
    <w:next w:val="Normal"/>
    <w:uiPriority w:val="37"/>
    <w:unhideWhenUsed/>
    <w:rsid w:val="000F0304"/>
    <w:pPr>
      <w:spacing w:after="240"/>
      <w:ind w:left="720" w:hanging="720"/>
    </w:pPr>
  </w:style>
  <w:style w:type="paragraph" w:styleId="NoSpacing">
    <w:name w:val="No Spacing"/>
    <w:uiPriority w:val="1"/>
    <w:qFormat/>
    <w:rsid w:val="00A82FC2"/>
    <w:rPr>
      <w:rFonts w:ascii="Times New Roman" w:eastAsia="MS Mincho" w:hAnsi="Times New Roman" w:cs="Times New Roman"/>
    </w:rPr>
  </w:style>
  <w:style w:type="character" w:styleId="Hyperlink">
    <w:name w:val="Hyperlink"/>
    <w:basedOn w:val="DefaultParagraphFont"/>
    <w:uiPriority w:val="99"/>
    <w:unhideWhenUsed/>
    <w:rsid w:val="00A82FC2"/>
    <w:rPr>
      <w:color w:val="0563C1" w:themeColor="hyperlink"/>
      <w:u w:val="single"/>
    </w:rPr>
  </w:style>
  <w:style w:type="character" w:customStyle="1" w:styleId="UnresolvedMention">
    <w:name w:val="Unresolved Mention"/>
    <w:basedOn w:val="DefaultParagraphFont"/>
    <w:uiPriority w:val="99"/>
    <w:semiHidden/>
    <w:unhideWhenUsed/>
    <w:rsid w:val="00A82FC2"/>
    <w:rPr>
      <w:color w:val="605E5C"/>
      <w:shd w:val="clear" w:color="auto" w:fill="E1DFDD"/>
    </w:rPr>
  </w:style>
  <w:style w:type="character" w:styleId="LineNumber">
    <w:name w:val="line number"/>
    <w:basedOn w:val="DefaultParagraphFont"/>
    <w:uiPriority w:val="99"/>
    <w:semiHidden/>
    <w:unhideWhenUsed/>
    <w:rsid w:val="00A82F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merino4@llnl.gov" TargetMode="External"/><Relationship Id="rId5" Type="http://schemas.openxmlformats.org/officeDocument/2006/relationships/fontTable" Target="fontTable.xml"/><Relationship Id="rId6" Type="http://schemas.openxmlformats.org/officeDocument/2006/relationships/theme" Target="theme/theme1.xml"/><Relationship Id="rId7"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6334</Words>
  <Characters>36105</Characters>
  <Application>Microsoft Macintosh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Merino</dc:creator>
  <cp:keywords/>
  <dc:description/>
  <cp:lastModifiedBy>Arkadiy Garber</cp:lastModifiedBy>
  <cp:revision>10</cp:revision>
  <dcterms:created xsi:type="dcterms:W3CDTF">2021-02-13T19:58:00Z</dcterms:created>
  <dcterms:modified xsi:type="dcterms:W3CDTF">2021-02-15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OO43zEaD"/&gt;&lt;style id="http://www.zotero.org/styles/frontiers-in-microbiology"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